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D4B17" w14:textId="52DB8DCD" w:rsidR="00042707" w:rsidRDefault="00D76F06" w:rsidP="00810B23">
      <w:pPr>
        <w:spacing w:line="276" w:lineRule="auto"/>
        <w:rPr>
          <w:b/>
        </w:rPr>
      </w:pPr>
      <w:bookmarkStart w:id="0" w:name="_Hlk98965553"/>
      <w:r>
        <w:rPr>
          <w:b/>
        </w:rPr>
        <w:t>(</w:t>
      </w:r>
      <w:proofErr w:type="spellStart"/>
      <w:r>
        <w:rPr>
          <w:b/>
        </w:rPr>
        <w:t>STable</w:t>
      </w:r>
      <w:proofErr w:type="spellEnd"/>
      <w:r>
        <w:rPr>
          <w:b/>
        </w:rPr>
        <w:t xml:space="preserve"> 1) Oligonucleotide sequences</w:t>
      </w:r>
    </w:p>
    <w:tbl>
      <w:tblPr>
        <w:tblStyle w:val="a"/>
        <w:tblW w:w="100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5"/>
        <w:gridCol w:w="5940"/>
        <w:gridCol w:w="2335"/>
      </w:tblGrid>
      <w:tr w:rsidR="00042707" w14:paraId="7D43EF34" w14:textId="77777777">
        <w:trPr>
          <w:trHeight w:val="290"/>
        </w:trPr>
        <w:tc>
          <w:tcPr>
            <w:tcW w:w="1795" w:type="dxa"/>
          </w:tcPr>
          <w:bookmarkEnd w:id="0"/>
          <w:p w14:paraId="2B56661B" w14:textId="77777777" w:rsidR="00042707" w:rsidRDefault="00D76F06" w:rsidP="00810B23">
            <w:pPr>
              <w:spacing w:line="276" w:lineRule="auto"/>
              <w:rPr>
                <w:color w:val="FFFFFF"/>
              </w:rPr>
            </w:pPr>
            <w:r>
              <w:rPr>
                <w:color w:val="FFFFFF"/>
              </w:rPr>
              <w:t>Name</w:t>
            </w:r>
          </w:p>
        </w:tc>
        <w:tc>
          <w:tcPr>
            <w:tcW w:w="5940" w:type="dxa"/>
          </w:tcPr>
          <w:p w14:paraId="2C97EEDB" w14:textId="77777777" w:rsidR="00042707" w:rsidRDefault="00D76F06" w:rsidP="00810B23">
            <w:pPr>
              <w:spacing w:line="276" w:lineRule="auto"/>
              <w:rPr>
                <w:color w:val="FFFFFF"/>
              </w:rPr>
            </w:pPr>
            <w:r>
              <w:rPr>
                <w:color w:val="FFFFFF"/>
              </w:rPr>
              <w:t>5'-3' oligonucleotide sequence</w:t>
            </w:r>
          </w:p>
        </w:tc>
        <w:tc>
          <w:tcPr>
            <w:tcW w:w="2335" w:type="dxa"/>
          </w:tcPr>
          <w:p w14:paraId="5BB30141" w14:textId="77777777" w:rsidR="00042707" w:rsidRDefault="00D76F06" w:rsidP="00810B23">
            <w:pPr>
              <w:spacing w:line="276" w:lineRule="auto"/>
              <w:rPr>
                <w:color w:val="FFFFFF"/>
              </w:rPr>
            </w:pPr>
            <w:r>
              <w:rPr>
                <w:color w:val="FFFFFF"/>
              </w:rPr>
              <w:t>Purpose</w:t>
            </w:r>
          </w:p>
        </w:tc>
      </w:tr>
      <w:tr w:rsidR="00042707" w14:paraId="14AEA993" w14:textId="77777777">
        <w:trPr>
          <w:trHeight w:val="1160"/>
        </w:trPr>
        <w:tc>
          <w:tcPr>
            <w:tcW w:w="1795" w:type="dxa"/>
          </w:tcPr>
          <w:p w14:paraId="323CA0DE" w14:textId="77777777" w:rsidR="00042707" w:rsidRDefault="00D76F06" w:rsidP="00810B23">
            <w:pPr>
              <w:spacing w:line="276" w:lineRule="auto"/>
            </w:pPr>
            <w:r>
              <w:t>HR FW primer</w:t>
            </w:r>
          </w:p>
        </w:tc>
        <w:tc>
          <w:tcPr>
            <w:tcW w:w="5940" w:type="dxa"/>
          </w:tcPr>
          <w:p w14:paraId="5AF42B9B" w14:textId="77777777" w:rsidR="00042707" w:rsidRDefault="00D76F06" w:rsidP="00810B23">
            <w:pPr>
              <w:spacing w:line="276" w:lineRule="auto"/>
            </w:pPr>
            <w:r>
              <w:t>TTCTGTCGCAGATTTCCGGCAGCCAGAACGGGAAAGCCGAATATGTACACCCTGAAGGCTGGAAAGTGTGGGAGAACGTCAGCGCGTTGCAGCAAACAATGCCCCTGATGAGTGAAAAGAGTGTAGGCTGGAGCTGCTTCG</w:t>
            </w:r>
          </w:p>
        </w:tc>
        <w:tc>
          <w:tcPr>
            <w:tcW w:w="2335" w:type="dxa"/>
          </w:tcPr>
          <w:p w14:paraId="6439B3AC" w14:textId="77777777" w:rsidR="00042707" w:rsidRDefault="00D76F06" w:rsidP="00810B23">
            <w:pPr>
              <w:spacing w:line="276" w:lineRule="auto"/>
            </w:pPr>
            <w:proofErr w:type="spellStart"/>
            <w:r>
              <w:t>RecB</w:t>
            </w:r>
            <w:proofErr w:type="spellEnd"/>
            <w:r>
              <w:t xml:space="preserve"> knockout</w:t>
            </w:r>
          </w:p>
        </w:tc>
      </w:tr>
      <w:tr w:rsidR="00042707" w14:paraId="6AF68B87" w14:textId="77777777">
        <w:trPr>
          <w:trHeight w:val="1160"/>
        </w:trPr>
        <w:tc>
          <w:tcPr>
            <w:tcW w:w="1795" w:type="dxa"/>
          </w:tcPr>
          <w:p w14:paraId="0BAC28F3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HR RV primer</w:t>
            </w:r>
          </w:p>
        </w:tc>
        <w:tc>
          <w:tcPr>
            <w:tcW w:w="5940" w:type="dxa"/>
          </w:tcPr>
          <w:p w14:paraId="66AB9CC2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TGCCGCCGCGAGGGTGACGGCAGGATGTTCATCTCCCGCCACGGTCAGGGCAAATTGCACATCCAGCGGGCGTAGCTGTTTGTGCTCCACAGCTTCCAGTAATTGCTTTTGCAATTTCACATATGAATATCCTCCTTA</w:t>
            </w:r>
          </w:p>
        </w:tc>
        <w:tc>
          <w:tcPr>
            <w:tcW w:w="2335" w:type="dxa"/>
          </w:tcPr>
          <w:p w14:paraId="60A9BE4D" w14:textId="77777777" w:rsidR="00042707" w:rsidRDefault="00D76F06" w:rsidP="00810B23">
            <w:pPr>
              <w:spacing w:line="276" w:lineRule="auto"/>
            </w:pPr>
            <w:proofErr w:type="spellStart"/>
            <w:r>
              <w:t>RecB</w:t>
            </w:r>
            <w:proofErr w:type="spellEnd"/>
            <w:r>
              <w:t xml:space="preserve"> knockout</w:t>
            </w:r>
          </w:p>
        </w:tc>
      </w:tr>
      <w:tr w:rsidR="00042707" w14:paraId="60CDF58F" w14:textId="77777777">
        <w:trPr>
          <w:trHeight w:val="290"/>
        </w:trPr>
        <w:tc>
          <w:tcPr>
            <w:tcW w:w="1795" w:type="dxa"/>
          </w:tcPr>
          <w:p w14:paraId="0F53A80A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1</w:t>
            </w:r>
          </w:p>
        </w:tc>
        <w:tc>
          <w:tcPr>
            <w:tcW w:w="5940" w:type="dxa"/>
          </w:tcPr>
          <w:p w14:paraId="176253FD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TTTCTTCCATCAGGCGGT</w:t>
            </w:r>
          </w:p>
        </w:tc>
        <w:tc>
          <w:tcPr>
            <w:tcW w:w="2335" w:type="dxa"/>
          </w:tcPr>
          <w:p w14:paraId="323CC7E9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lony PCR</w:t>
            </w:r>
          </w:p>
        </w:tc>
      </w:tr>
      <w:tr w:rsidR="00042707" w14:paraId="68E6C142" w14:textId="77777777">
        <w:trPr>
          <w:trHeight w:val="290"/>
        </w:trPr>
        <w:tc>
          <w:tcPr>
            <w:tcW w:w="1795" w:type="dxa"/>
          </w:tcPr>
          <w:p w14:paraId="58524677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2</w:t>
            </w:r>
          </w:p>
        </w:tc>
        <w:tc>
          <w:tcPr>
            <w:tcW w:w="5940" w:type="dxa"/>
          </w:tcPr>
          <w:p w14:paraId="67662310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AGTCATAGCCGAATAGCCT</w:t>
            </w:r>
          </w:p>
        </w:tc>
        <w:tc>
          <w:tcPr>
            <w:tcW w:w="2335" w:type="dxa"/>
          </w:tcPr>
          <w:p w14:paraId="545C02DD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lony PCR</w:t>
            </w:r>
          </w:p>
        </w:tc>
      </w:tr>
      <w:tr w:rsidR="00042707" w14:paraId="25436B3C" w14:textId="77777777">
        <w:trPr>
          <w:trHeight w:val="290"/>
        </w:trPr>
        <w:tc>
          <w:tcPr>
            <w:tcW w:w="1795" w:type="dxa"/>
          </w:tcPr>
          <w:p w14:paraId="7790ED2C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3</w:t>
            </w:r>
          </w:p>
        </w:tc>
        <w:tc>
          <w:tcPr>
            <w:tcW w:w="5940" w:type="dxa"/>
          </w:tcPr>
          <w:p w14:paraId="0DE795EB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GGTGCCCTGAATGAACTGC</w:t>
            </w:r>
          </w:p>
        </w:tc>
        <w:tc>
          <w:tcPr>
            <w:tcW w:w="2335" w:type="dxa"/>
          </w:tcPr>
          <w:p w14:paraId="086EFF43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lony PCR</w:t>
            </w:r>
          </w:p>
        </w:tc>
      </w:tr>
      <w:tr w:rsidR="00042707" w14:paraId="5C3F609E" w14:textId="77777777">
        <w:trPr>
          <w:trHeight w:val="290"/>
        </w:trPr>
        <w:tc>
          <w:tcPr>
            <w:tcW w:w="1795" w:type="dxa"/>
          </w:tcPr>
          <w:p w14:paraId="267591A0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4</w:t>
            </w:r>
          </w:p>
        </w:tc>
        <w:tc>
          <w:tcPr>
            <w:tcW w:w="5940" w:type="dxa"/>
          </w:tcPr>
          <w:p w14:paraId="07605CC7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TCCCTCTCCGGCATCATGA</w:t>
            </w:r>
          </w:p>
        </w:tc>
        <w:tc>
          <w:tcPr>
            <w:tcW w:w="2335" w:type="dxa"/>
          </w:tcPr>
          <w:p w14:paraId="16D3F3DF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olony PCR</w:t>
            </w:r>
          </w:p>
        </w:tc>
      </w:tr>
      <w:tr w:rsidR="00042707" w14:paraId="6934C5C3" w14:textId="77777777">
        <w:trPr>
          <w:trHeight w:val="290"/>
        </w:trPr>
        <w:tc>
          <w:tcPr>
            <w:tcW w:w="1795" w:type="dxa"/>
          </w:tcPr>
          <w:p w14:paraId="066A667E" w14:textId="2A0ABF26" w:rsidR="00042707" w:rsidRDefault="00BB5A6D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5</w:t>
            </w:r>
            <w:r w:rsidR="00D76F06">
              <w:rPr>
                <w:color w:val="000000"/>
              </w:rPr>
              <w:t xml:space="preserve"> </w:t>
            </w:r>
          </w:p>
        </w:tc>
        <w:tc>
          <w:tcPr>
            <w:tcW w:w="5940" w:type="dxa"/>
          </w:tcPr>
          <w:p w14:paraId="3AEAA220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AGTTCATCTGCACCACC</w:t>
            </w:r>
          </w:p>
        </w:tc>
        <w:tc>
          <w:tcPr>
            <w:tcW w:w="2335" w:type="dxa"/>
          </w:tcPr>
          <w:p w14:paraId="565A81DC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t>RT-qPCR</w:t>
            </w:r>
          </w:p>
        </w:tc>
      </w:tr>
      <w:tr w:rsidR="00042707" w14:paraId="2B69B72E" w14:textId="77777777">
        <w:trPr>
          <w:trHeight w:val="290"/>
        </w:trPr>
        <w:tc>
          <w:tcPr>
            <w:tcW w:w="1795" w:type="dxa"/>
          </w:tcPr>
          <w:p w14:paraId="2893B8CF" w14:textId="7953E6C6" w:rsidR="00042707" w:rsidRDefault="00BB5A6D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6</w:t>
            </w:r>
            <w:r w:rsidR="00D76F06">
              <w:rPr>
                <w:color w:val="000000"/>
              </w:rPr>
              <w:t xml:space="preserve"> </w:t>
            </w:r>
          </w:p>
        </w:tc>
        <w:tc>
          <w:tcPr>
            <w:tcW w:w="5940" w:type="dxa"/>
          </w:tcPr>
          <w:p w14:paraId="4625B76A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TGAAGTCGATGCCCTTC</w:t>
            </w:r>
          </w:p>
        </w:tc>
        <w:tc>
          <w:tcPr>
            <w:tcW w:w="2335" w:type="dxa"/>
          </w:tcPr>
          <w:p w14:paraId="2FFA2BA9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t>RT-qPCR</w:t>
            </w:r>
          </w:p>
        </w:tc>
      </w:tr>
      <w:tr w:rsidR="00042707" w14:paraId="21D3C8FF" w14:textId="77777777">
        <w:trPr>
          <w:trHeight w:val="290"/>
        </w:trPr>
        <w:tc>
          <w:tcPr>
            <w:tcW w:w="1795" w:type="dxa"/>
          </w:tcPr>
          <w:p w14:paraId="11A52FD0" w14:textId="22C92F32" w:rsidR="00042707" w:rsidRDefault="00BB5A6D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7</w:t>
            </w:r>
          </w:p>
        </w:tc>
        <w:tc>
          <w:tcPr>
            <w:tcW w:w="5940" w:type="dxa"/>
          </w:tcPr>
          <w:p w14:paraId="0927F8B6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AACGGCCACAAGTTCAGC</w:t>
            </w:r>
          </w:p>
        </w:tc>
        <w:tc>
          <w:tcPr>
            <w:tcW w:w="2335" w:type="dxa"/>
          </w:tcPr>
          <w:p w14:paraId="5D7D0FCB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t>RT-qPCR</w:t>
            </w:r>
          </w:p>
        </w:tc>
      </w:tr>
      <w:tr w:rsidR="00042707" w14:paraId="06CA98F9" w14:textId="77777777">
        <w:trPr>
          <w:trHeight w:val="290"/>
        </w:trPr>
        <w:tc>
          <w:tcPr>
            <w:tcW w:w="1795" w:type="dxa"/>
          </w:tcPr>
          <w:p w14:paraId="54D2A7D7" w14:textId="1B244EFC" w:rsidR="00042707" w:rsidRDefault="00BB5A6D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8</w:t>
            </w:r>
          </w:p>
        </w:tc>
        <w:tc>
          <w:tcPr>
            <w:tcW w:w="5940" w:type="dxa"/>
          </w:tcPr>
          <w:p w14:paraId="307DCEB4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CTTCATGTGGTCGGGGTA</w:t>
            </w:r>
          </w:p>
        </w:tc>
        <w:tc>
          <w:tcPr>
            <w:tcW w:w="2335" w:type="dxa"/>
          </w:tcPr>
          <w:p w14:paraId="656FA2EF" w14:textId="5868065E" w:rsidR="00E7645C" w:rsidRPr="00081A4D" w:rsidRDefault="00D76F06" w:rsidP="00810B23">
            <w:pPr>
              <w:spacing w:line="276" w:lineRule="auto"/>
            </w:pPr>
            <w:r>
              <w:t>RT-qPCR</w:t>
            </w:r>
          </w:p>
        </w:tc>
      </w:tr>
      <w:tr w:rsidR="00042707" w14:paraId="058F007D" w14:textId="77777777">
        <w:trPr>
          <w:trHeight w:val="2610"/>
        </w:trPr>
        <w:tc>
          <w:tcPr>
            <w:tcW w:w="1795" w:type="dxa"/>
          </w:tcPr>
          <w:p w14:paraId="255B3C62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Oligo template</w:t>
            </w:r>
          </w:p>
        </w:tc>
        <w:tc>
          <w:tcPr>
            <w:tcW w:w="5940" w:type="dxa"/>
          </w:tcPr>
          <w:p w14:paraId="382850B9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TCACATGGCTCGACAGATCTAATTCTAATACGACTCACTATAGGGA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</w:t>
            </w:r>
          </w:p>
        </w:tc>
        <w:tc>
          <w:tcPr>
            <w:tcW w:w="2335" w:type="dxa"/>
          </w:tcPr>
          <w:p w14:paraId="7DAD89DE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hort oligo stability in TXTL</w:t>
            </w:r>
          </w:p>
        </w:tc>
      </w:tr>
      <w:tr w:rsidR="00042707" w14:paraId="196186F5" w14:textId="77777777">
        <w:trPr>
          <w:trHeight w:val="290"/>
        </w:trPr>
        <w:tc>
          <w:tcPr>
            <w:tcW w:w="1795" w:type="dxa"/>
          </w:tcPr>
          <w:p w14:paraId="5A12722E" w14:textId="5AF6C767" w:rsidR="00042707" w:rsidRDefault="00E7645C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9</w:t>
            </w:r>
          </w:p>
        </w:tc>
        <w:tc>
          <w:tcPr>
            <w:tcW w:w="5940" w:type="dxa"/>
          </w:tcPr>
          <w:p w14:paraId="10B34673" w14:textId="2549B808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TCACATGGCTCGACAGATCTAATTC</w:t>
            </w:r>
          </w:p>
        </w:tc>
        <w:tc>
          <w:tcPr>
            <w:tcW w:w="2335" w:type="dxa"/>
          </w:tcPr>
          <w:p w14:paraId="48A2674B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hort oligo stability in TXTL</w:t>
            </w:r>
          </w:p>
        </w:tc>
      </w:tr>
      <w:tr w:rsidR="00042707" w14:paraId="20DD0BA5" w14:textId="77777777">
        <w:trPr>
          <w:trHeight w:val="290"/>
        </w:trPr>
        <w:tc>
          <w:tcPr>
            <w:tcW w:w="1795" w:type="dxa"/>
          </w:tcPr>
          <w:p w14:paraId="4D832F42" w14:textId="484C9A8D" w:rsidR="00042707" w:rsidRDefault="00E7645C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10</w:t>
            </w:r>
          </w:p>
        </w:tc>
        <w:tc>
          <w:tcPr>
            <w:tcW w:w="5940" w:type="dxa"/>
          </w:tcPr>
          <w:p w14:paraId="3CB8D10A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CTTCACCTCGGCGCG</w:t>
            </w:r>
          </w:p>
        </w:tc>
        <w:tc>
          <w:tcPr>
            <w:tcW w:w="2335" w:type="dxa"/>
          </w:tcPr>
          <w:p w14:paraId="19385336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Short oligo stability in TXTL</w:t>
            </w:r>
          </w:p>
        </w:tc>
      </w:tr>
      <w:tr w:rsidR="00110745" w14:paraId="23D37FF6" w14:textId="77777777">
        <w:trPr>
          <w:trHeight w:val="290"/>
        </w:trPr>
        <w:tc>
          <w:tcPr>
            <w:tcW w:w="1795" w:type="dxa"/>
          </w:tcPr>
          <w:p w14:paraId="05374994" w14:textId="7D5929F7" w:rsidR="00110745" w:rsidDel="00E7645C" w:rsidRDefault="00110745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11</w:t>
            </w:r>
          </w:p>
        </w:tc>
        <w:tc>
          <w:tcPr>
            <w:tcW w:w="5940" w:type="dxa"/>
          </w:tcPr>
          <w:p w14:paraId="350E6498" w14:textId="27E0A62B" w:rsidR="00110745" w:rsidRDefault="00110745" w:rsidP="00810B23">
            <w:pPr>
              <w:spacing w:line="276" w:lineRule="auto"/>
              <w:rPr>
                <w:color w:val="000000"/>
              </w:rPr>
            </w:pPr>
            <w:r w:rsidRPr="00110745">
              <w:rPr>
                <w:color w:val="000000"/>
              </w:rPr>
              <w:t>CCGCTTTTTTGCACAACATGG</w:t>
            </w:r>
          </w:p>
        </w:tc>
        <w:tc>
          <w:tcPr>
            <w:tcW w:w="2335" w:type="dxa"/>
          </w:tcPr>
          <w:p w14:paraId="0435ED0B" w14:textId="68CF23EB" w:rsidR="00110745" w:rsidRDefault="00110745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PCR for </w:t>
            </w:r>
            <w:proofErr w:type="spellStart"/>
            <w:r>
              <w:rPr>
                <w:color w:val="000000"/>
              </w:rPr>
              <w:t>eGFP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FLuc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</w:tr>
      <w:tr w:rsidR="00110745" w14:paraId="20B33BB7" w14:textId="77777777">
        <w:trPr>
          <w:trHeight w:val="290"/>
        </w:trPr>
        <w:tc>
          <w:tcPr>
            <w:tcW w:w="1795" w:type="dxa"/>
          </w:tcPr>
          <w:p w14:paraId="097A48BC" w14:textId="0738A55A" w:rsidR="00110745" w:rsidDel="00E7645C" w:rsidRDefault="00110745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imer 12</w:t>
            </w:r>
          </w:p>
        </w:tc>
        <w:tc>
          <w:tcPr>
            <w:tcW w:w="5940" w:type="dxa"/>
          </w:tcPr>
          <w:p w14:paraId="33450E5E" w14:textId="08F4A1FF" w:rsidR="00110745" w:rsidRDefault="00110745" w:rsidP="00810B23">
            <w:pPr>
              <w:spacing w:line="276" w:lineRule="auto"/>
              <w:rPr>
                <w:color w:val="000000"/>
              </w:rPr>
            </w:pPr>
            <w:r w:rsidRPr="00110745">
              <w:rPr>
                <w:color w:val="000000"/>
              </w:rPr>
              <w:t>TCCTCCGATCGTTGTCAGAA</w:t>
            </w:r>
          </w:p>
        </w:tc>
        <w:tc>
          <w:tcPr>
            <w:tcW w:w="2335" w:type="dxa"/>
          </w:tcPr>
          <w:p w14:paraId="7B44FD38" w14:textId="477B2651" w:rsidR="00110745" w:rsidRDefault="00110745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 xml:space="preserve">PCR for </w:t>
            </w:r>
            <w:proofErr w:type="spellStart"/>
            <w:r>
              <w:rPr>
                <w:color w:val="000000"/>
              </w:rPr>
              <w:t>eGFP</w:t>
            </w:r>
            <w:proofErr w:type="spellEnd"/>
            <w:r>
              <w:rPr>
                <w:color w:val="000000"/>
              </w:rPr>
              <w:t xml:space="preserve"> and </w:t>
            </w:r>
            <w:proofErr w:type="spellStart"/>
            <w:r>
              <w:rPr>
                <w:color w:val="000000"/>
              </w:rPr>
              <w:t>FLuc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</w:tr>
      <w:tr w:rsidR="00042707" w14:paraId="3D5C7D1F" w14:textId="77777777">
        <w:trPr>
          <w:trHeight w:val="290"/>
        </w:trPr>
        <w:tc>
          <w:tcPr>
            <w:tcW w:w="1795" w:type="dxa"/>
          </w:tcPr>
          <w:p w14:paraId="5B14884A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7Max promoter</w:t>
            </w:r>
          </w:p>
        </w:tc>
        <w:tc>
          <w:tcPr>
            <w:tcW w:w="5940" w:type="dxa"/>
          </w:tcPr>
          <w:p w14:paraId="3DBD666F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ATTCTAATACGACTCACTATAGGGA</w:t>
            </w:r>
          </w:p>
        </w:tc>
        <w:tc>
          <w:tcPr>
            <w:tcW w:w="2335" w:type="dxa"/>
          </w:tcPr>
          <w:p w14:paraId="260F8B37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FP expression in TXTL</w:t>
            </w:r>
          </w:p>
        </w:tc>
      </w:tr>
      <w:tr w:rsidR="00042707" w14:paraId="0B595E95" w14:textId="77777777">
        <w:trPr>
          <w:trHeight w:val="290"/>
        </w:trPr>
        <w:tc>
          <w:tcPr>
            <w:tcW w:w="1795" w:type="dxa"/>
          </w:tcPr>
          <w:p w14:paraId="2038D452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eGFP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  <w:tc>
          <w:tcPr>
            <w:tcW w:w="5940" w:type="dxa"/>
          </w:tcPr>
          <w:p w14:paraId="3F362142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ATGGAGCTTTTCACTGGCGTTGTT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</w:t>
            </w:r>
          </w:p>
        </w:tc>
        <w:tc>
          <w:tcPr>
            <w:tcW w:w="2335" w:type="dxa"/>
          </w:tcPr>
          <w:p w14:paraId="1AA6C828" w14:textId="77777777" w:rsidR="00042707" w:rsidRDefault="00D76F06" w:rsidP="00810B23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FP expression in TXTL</w:t>
            </w:r>
          </w:p>
        </w:tc>
      </w:tr>
      <w:tr w:rsidR="00FB7558" w14:paraId="5316E6A9" w14:textId="77777777">
        <w:trPr>
          <w:trHeight w:val="290"/>
        </w:trPr>
        <w:tc>
          <w:tcPr>
            <w:tcW w:w="1795" w:type="dxa"/>
          </w:tcPr>
          <w:p w14:paraId="5F621F83" w14:textId="7D905364" w:rsidR="00FB7558" w:rsidRDefault="00FB7558" w:rsidP="00810B23">
            <w:pPr>
              <w:spacing w:line="276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Luc</w:t>
            </w:r>
            <w:proofErr w:type="spellEnd"/>
            <w:r>
              <w:rPr>
                <w:color w:val="000000"/>
              </w:rPr>
              <w:t xml:space="preserve"> gene</w:t>
            </w:r>
          </w:p>
        </w:tc>
        <w:tc>
          <w:tcPr>
            <w:tcW w:w="5940" w:type="dxa"/>
          </w:tcPr>
          <w:p w14:paraId="525FBD74" w14:textId="45C2D0A9" w:rsidR="00FB7558" w:rsidRDefault="00FB7558" w:rsidP="00810B23">
            <w:pPr>
              <w:spacing w:line="276" w:lineRule="auto"/>
              <w:rPr>
                <w:color w:val="000000"/>
              </w:rPr>
            </w:pPr>
            <w:r w:rsidRPr="00FB7558">
              <w:rPr>
                <w:color w:val="000000"/>
              </w:rPr>
              <w:t>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</w:t>
            </w:r>
          </w:p>
        </w:tc>
        <w:tc>
          <w:tcPr>
            <w:tcW w:w="2335" w:type="dxa"/>
          </w:tcPr>
          <w:p w14:paraId="3DF3F551" w14:textId="77777777" w:rsidR="00FB7558" w:rsidRDefault="00FB7558" w:rsidP="00810B23">
            <w:pPr>
              <w:spacing w:line="276" w:lineRule="auto"/>
              <w:rPr>
                <w:color w:val="000000"/>
              </w:rPr>
            </w:pPr>
          </w:p>
        </w:tc>
      </w:tr>
    </w:tbl>
    <w:p w14:paraId="7E8E2882" w14:textId="77777777" w:rsidR="00042707" w:rsidRDefault="00042707" w:rsidP="00810B23">
      <w:pPr>
        <w:spacing w:line="276" w:lineRule="auto"/>
      </w:pPr>
    </w:p>
    <w:sectPr w:rsidR="00042707">
      <w:pgSz w:w="12240" w:h="15840"/>
      <w:pgMar w:top="1080" w:right="1080" w:bottom="1080" w:left="108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jMzNjA0MTc3NLdU0lEKTi0uzszPAymwqAUASIr5aCwAAAA="/>
  </w:docVars>
  <w:rsids>
    <w:rsidRoot w:val="00042707"/>
    <w:rsid w:val="00033A16"/>
    <w:rsid w:val="00035DBF"/>
    <w:rsid w:val="00042707"/>
    <w:rsid w:val="00064F6A"/>
    <w:rsid w:val="00081A4D"/>
    <w:rsid w:val="00095853"/>
    <w:rsid w:val="000C3F9D"/>
    <w:rsid w:val="000E3054"/>
    <w:rsid w:val="00110745"/>
    <w:rsid w:val="00115A28"/>
    <w:rsid w:val="00116895"/>
    <w:rsid w:val="00131597"/>
    <w:rsid w:val="00155FBD"/>
    <w:rsid w:val="00156766"/>
    <w:rsid w:val="001A04EF"/>
    <w:rsid w:val="001B7ABB"/>
    <w:rsid w:val="001F0402"/>
    <w:rsid w:val="00207D26"/>
    <w:rsid w:val="00210A97"/>
    <w:rsid w:val="0022598D"/>
    <w:rsid w:val="00276705"/>
    <w:rsid w:val="00285E2A"/>
    <w:rsid w:val="002A3A22"/>
    <w:rsid w:val="002A70B4"/>
    <w:rsid w:val="002C7FC9"/>
    <w:rsid w:val="002D4498"/>
    <w:rsid w:val="002F0332"/>
    <w:rsid w:val="00331C94"/>
    <w:rsid w:val="00371E01"/>
    <w:rsid w:val="003750A6"/>
    <w:rsid w:val="003864D6"/>
    <w:rsid w:val="003B17E0"/>
    <w:rsid w:val="003F0908"/>
    <w:rsid w:val="003F0ADE"/>
    <w:rsid w:val="00433010"/>
    <w:rsid w:val="004D2081"/>
    <w:rsid w:val="004D5450"/>
    <w:rsid w:val="004F021B"/>
    <w:rsid w:val="00501732"/>
    <w:rsid w:val="00513B3D"/>
    <w:rsid w:val="005854C1"/>
    <w:rsid w:val="0058575C"/>
    <w:rsid w:val="00592327"/>
    <w:rsid w:val="005F70E3"/>
    <w:rsid w:val="006325F0"/>
    <w:rsid w:val="00641935"/>
    <w:rsid w:val="00641A93"/>
    <w:rsid w:val="00650D2B"/>
    <w:rsid w:val="0069535A"/>
    <w:rsid w:val="00703BBB"/>
    <w:rsid w:val="00793CC5"/>
    <w:rsid w:val="007C264F"/>
    <w:rsid w:val="007E247A"/>
    <w:rsid w:val="00810B23"/>
    <w:rsid w:val="00811A19"/>
    <w:rsid w:val="008270FC"/>
    <w:rsid w:val="008A2643"/>
    <w:rsid w:val="008A49E1"/>
    <w:rsid w:val="00914E8D"/>
    <w:rsid w:val="00981544"/>
    <w:rsid w:val="009E1F1E"/>
    <w:rsid w:val="009F1A58"/>
    <w:rsid w:val="00A318BA"/>
    <w:rsid w:val="00A64830"/>
    <w:rsid w:val="00A77715"/>
    <w:rsid w:val="00AC5B44"/>
    <w:rsid w:val="00AD5C10"/>
    <w:rsid w:val="00B00EF4"/>
    <w:rsid w:val="00B201BA"/>
    <w:rsid w:val="00B246C9"/>
    <w:rsid w:val="00B30A24"/>
    <w:rsid w:val="00B665E6"/>
    <w:rsid w:val="00B67A7B"/>
    <w:rsid w:val="00BB0162"/>
    <w:rsid w:val="00BB5A6D"/>
    <w:rsid w:val="00BE04E7"/>
    <w:rsid w:val="00BF5A32"/>
    <w:rsid w:val="00C34744"/>
    <w:rsid w:val="00C431E2"/>
    <w:rsid w:val="00C459DE"/>
    <w:rsid w:val="00C83674"/>
    <w:rsid w:val="00C861CC"/>
    <w:rsid w:val="00CC47D8"/>
    <w:rsid w:val="00D05864"/>
    <w:rsid w:val="00D11E06"/>
    <w:rsid w:val="00D139C1"/>
    <w:rsid w:val="00D233CB"/>
    <w:rsid w:val="00D239BB"/>
    <w:rsid w:val="00D441BE"/>
    <w:rsid w:val="00D44D01"/>
    <w:rsid w:val="00D76F06"/>
    <w:rsid w:val="00D922EC"/>
    <w:rsid w:val="00DC1F1C"/>
    <w:rsid w:val="00DD0A80"/>
    <w:rsid w:val="00DE0C1F"/>
    <w:rsid w:val="00E06CF8"/>
    <w:rsid w:val="00E46B4B"/>
    <w:rsid w:val="00E7645C"/>
    <w:rsid w:val="00E7701C"/>
    <w:rsid w:val="00EB019A"/>
    <w:rsid w:val="00EC144C"/>
    <w:rsid w:val="00EE1163"/>
    <w:rsid w:val="00F20FAC"/>
    <w:rsid w:val="00F35D4E"/>
    <w:rsid w:val="00F362D6"/>
    <w:rsid w:val="00F45745"/>
    <w:rsid w:val="00F650EF"/>
    <w:rsid w:val="00FB3DCD"/>
    <w:rsid w:val="00FB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0462B"/>
  <w15:docId w15:val="{3CE2E834-6FE2-45E4-BDE9-E45388EB2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0B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PlaceholderText">
    <w:name w:val="Placeholder Text"/>
    <w:basedOn w:val="DefaultParagraphFont"/>
    <w:uiPriority w:val="99"/>
    <w:semiHidden/>
    <w:rsid w:val="00B01D9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76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2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2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25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03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4C044E"/>
    <w:rPr>
      <w:i/>
      <w:iCs/>
    </w:rPr>
  </w:style>
  <w:style w:type="table" w:styleId="TableGrid">
    <w:name w:val="Table Grid"/>
    <w:basedOn w:val="TableNormal"/>
    <w:uiPriority w:val="39"/>
    <w:rsid w:val="00636E3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CC"/>
    <w:pPr>
      <w:ind w:left="720"/>
      <w:contextualSpacing/>
    </w:pPr>
  </w:style>
  <w:style w:type="paragraph" w:styleId="Revision">
    <w:name w:val="Revision"/>
    <w:hidden/>
    <w:uiPriority w:val="99"/>
    <w:semiHidden/>
    <w:rsid w:val="00C249C2"/>
    <w:pPr>
      <w:spacing w:after="0" w:line="240" w:lineRule="auto"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6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qrgSRxhuARZQDvcFZqZpW5aRjtw==">AMUW2mUTFvRXsX/AB4qcMh7u5QtfIgoam0m8CYmbq7FJWwm/XXtnLcTLWq/JHFtr5l8knN2fZRcPB/I+aNg9aCTvAsTp4WsmL34kCK2ufq/xC+RvQolrKDWj1wD4zPvn77I8Q+mwOt+Yh1VIAMvZUpyYRVmSV/4RafTh3180m4LsFdzNE1cLmjJtfcOjYMU57vVsazdDRk7qBxqvlcIP6Ipn50PA8/I5XXnglNpKytbtQV+lroJorV6GgcX67l6vI315oKSCR9/2tVvLfp+LJawzDxqTtBXhJ0p1YO6KPqyux+sLILKM/SZYxmjfls0qeLwEc4tdi2TxibBhasNKlCMRjWJ67jk/q13acy/a39XjP8RhskrZav3SthnIRUU5Ai5SnoyBEyUm3YtWqUk7MBArt/GizS4K4sfObUo70Hgm/kdOSwgRGm7hBWPHCLGrCPfPfnbtZQ+VwqMR24LjE9ZD2a0gjvYyWz/eqGmCelapEHUn/qzjgvSKRDew6LfyQK4hfHpkf8swh39mo/fvSRzUZ30NLfe6753T1ilReMMxsrLoEeZZcRh05y6vQo1VIwH3WlVaequ9ZJt72vbJtIrFFBw3XhFoONLnJau/DPOfQ4eq2/v0//uxNfSPkUMinpjsc3Pxr3kM3miz74/imTTM1EDBVpARqYJiZk4AJQWFAw+UBNk7aSW7MRPPGMzgp1SqQEYUeW6mJAjw9T8jBP2VVcmieHx94LhAU+Np96puIflAh+uvDdoLtz+MB9MU6e9k9iDNkPbEr8G3Ad2OakUpaOGfQkbRatMRAlpYfHibunIdN07dStqLkZbRlrsxLm1NajKNQvWTn7k9a539E9rcjEExSIun+g==</go:docsCustomData>
</go:gDocsCustomXmlDataStorage>
</file>

<file path=customXml/itemProps1.xml><?xml version="1.0" encoding="utf-8"?>
<ds:datastoreItem xmlns:ds="http://schemas.openxmlformats.org/officeDocument/2006/customXml" ds:itemID="{D9D7242F-D323-422F-8BA4-5EF94C921B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kana Sato</dc:creator>
  <cp:lastModifiedBy>chn off31</cp:lastModifiedBy>
  <cp:revision>6</cp:revision>
  <cp:lastPrinted>2021-11-03T19:35:00Z</cp:lastPrinted>
  <dcterms:created xsi:type="dcterms:W3CDTF">2021-12-08T02:16:00Z</dcterms:created>
  <dcterms:modified xsi:type="dcterms:W3CDTF">2022-03-31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biology</vt:lpwstr>
  </property>
  <property fmtid="{D5CDD505-2E9C-101B-9397-08002B2CF9AE}" pid="21" name="Mendeley Recent Style Name 9_1">
    <vt:lpwstr>PLOS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311db0-9370-3ff6-a507-5c117243a361</vt:lpwstr>
  </property>
  <property fmtid="{D5CDD505-2E9C-101B-9397-08002B2CF9AE}" pid="24" name="Mendeley Citation Style_1">
    <vt:lpwstr>http://www.zotero.org/styles/plos-biology</vt:lpwstr>
  </property>
</Properties>
</file>